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46" w:type="dxa"/>
        <w:jc w:val="center"/>
        <w:tblInd w:w="100" w:type="dxa"/>
        <w:tblLook w:val="04A0"/>
      </w:tblPr>
      <w:tblGrid>
        <w:gridCol w:w="1151"/>
        <w:gridCol w:w="563"/>
        <w:gridCol w:w="1106"/>
        <w:gridCol w:w="1479"/>
        <w:gridCol w:w="750"/>
        <w:gridCol w:w="501"/>
        <w:gridCol w:w="617"/>
        <w:gridCol w:w="670"/>
        <w:gridCol w:w="617"/>
        <w:gridCol w:w="955"/>
        <w:gridCol w:w="937"/>
      </w:tblGrid>
      <w:tr w:rsidR="00C53AF3" w:rsidRPr="000262CC" w:rsidTr="00566DDE">
        <w:trPr>
          <w:trHeight w:val="288"/>
          <w:jc w:val="center"/>
        </w:trPr>
        <w:tc>
          <w:tcPr>
            <w:tcW w:w="9346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Table S1, highly suggestive hits (p &lt; 9.99E-06) from the primary GWAS of individuals without diabetes plus genome-wide significant SNP, </w:t>
            </w:r>
            <w:r w:rsidRPr="00C12C3F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15540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on chromosome 7 from the secondary GWAS of individuals without hypertension.</w:t>
            </w:r>
          </w:p>
        </w:tc>
      </w:tr>
      <w:tr w:rsidR="00C53AF3" w:rsidRPr="000262CC" w:rsidTr="00566DDE">
        <w:trPr>
          <w:trHeight w:val="288"/>
          <w:jc w:val="center"/>
        </w:trPr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NPID</w:t>
            </w:r>
          </w:p>
        </w:tc>
        <w:tc>
          <w:tcPr>
            <w:tcW w:w="5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hr</w:t>
            </w:r>
            <w:proofErr w:type="spellEnd"/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osition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osestRefGene</w:t>
            </w:r>
            <w:proofErr w:type="spellEnd"/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1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F1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eta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E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9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irec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*</w:t>
            </w:r>
          </w:p>
        </w:tc>
      </w:tr>
      <w:tr w:rsidR="00C53AF3" w:rsidRPr="000262CC" w:rsidTr="00566DDE">
        <w:trPr>
          <w:trHeight w:val="288"/>
          <w:jc w:val="center"/>
        </w:trPr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2166104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9757441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D3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35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.13E-06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--+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5530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97583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D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49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++-+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0010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83482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CDH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.88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+--+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6922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83494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CDH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.33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-++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6666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83549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CDH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.39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-++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0048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83742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CDH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03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+--+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93781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94597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OR12D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94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-+++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1554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3954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DAC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44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.95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+-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82728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57682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YP7B1</w:t>
            </w:r>
            <w:r w:rsidRPr="00E81EE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97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9573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57684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YP7B1</w:t>
            </w:r>
            <w:r w:rsidRPr="00E81EE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12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78303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57709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YP7B1</w:t>
            </w:r>
            <w:r w:rsidRPr="00E81EE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32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01122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57743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YP7B1</w:t>
            </w:r>
            <w:r w:rsidRPr="00E81EE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90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64721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57752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YP7B1</w:t>
            </w:r>
            <w:r w:rsidRPr="00E81EE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32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64721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58927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YP7B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90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99188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307458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LZ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10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3292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31787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RG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.12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3292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31789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RG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.07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--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226038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31817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RG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8.56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+++++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18269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783367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ODZ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49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--+--</w:t>
            </w: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2584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79000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LHDC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6.08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+++++</w:t>
            </w:r>
          </w:p>
        </w:tc>
      </w:tr>
      <w:tr w:rsidR="00C53AF3" w:rsidRPr="000262CC" w:rsidTr="00217AF3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17194885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5501803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RC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411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6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3.73E-0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+-----</w:t>
            </w:r>
          </w:p>
        </w:tc>
      </w:tr>
      <w:tr w:rsidR="00C53AF3" w:rsidRPr="000262CC" w:rsidTr="00217AF3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s5763911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127289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LHL22</w:t>
            </w:r>
            <w:r w:rsidRPr="00E81EE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8445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-0.52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60E-0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0262CC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?-----</w:t>
            </w:r>
          </w:p>
        </w:tc>
      </w:tr>
      <w:tr w:rsidR="00C53AF3" w:rsidRPr="000262CC" w:rsidTr="00217AF3">
        <w:trPr>
          <w:trHeight w:val="288"/>
          <w:jc w:val="center"/>
        </w:trPr>
        <w:tc>
          <w:tcPr>
            <w:tcW w:w="429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*Order: CHS, AGES, ARIC, BMES, MESA, RS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C53AF3" w:rsidRPr="000262CC" w:rsidTr="00625F80">
        <w:trPr>
          <w:trHeight w:val="28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E81EEA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n the gen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AF3" w:rsidRPr="000262CC" w:rsidRDefault="00C53AF3" w:rsidP="00625F80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</w:tbl>
    <w:p w:rsidR="00183F10" w:rsidRDefault="00183F10"/>
    <w:sectPr w:rsidR="00183F10" w:rsidSect="00183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defaultTabStop w:val="720"/>
  <w:characterSpacingControl w:val="doNotCompress"/>
  <w:compat/>
  <w:rsids>
    <w:rsidRoot w:val="00C53AF3"/>
    <w:rsid w:val="00183F10"/>
    <w:rsid w:val="00217AF3"/>
    <w:rsid w:val="00506EB2"/>
    <w:rsid w:val="00566DDE"/>
    <w:rsid w:val="00C53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AF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1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</dc:creator>
  <cp:lastModifiedBy>Rich</cp:lastModifiedBy>
  <cp:revision>3</cp:revision>
  <dcterms:created xsi:type="dcterms:W3CDTF">2012-12-12T23:18:00Z</dcterms:created>
  <dcterms:modified xsi:type="dcterms:W3CDTF">2012-12-31T19:38:00Z</dcterms:modified>
</cp:coreProperties>
</file>